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Questionnaire: Direct Non-Medical Cost 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Cordia New"/>
          <w:sz w:val="24"/>
          <w:szCs w:val="24"/>
          <w:u w:val="single"/>
          <w:lang w:val="id-ID"/>
        </w:rPr>
      </w:pPr>
      <w:r>
        <w:rPr>
          <w:rFonts w:cs="Cordia New" w:ascii="Times New Roman" w:hAnsi="Times New Roman"/>
          <w:sz w:val="24"/>
          <w:szCs w:val="24"/>
          <w:u w:val="single"/>
          <w:lang w:val="id-ID"/>
        </w:rPr>
        <w:t>Inclusion Criteria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574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 (≥ 18 years)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ho have been diagnosed with PAH disease based on echocardiography or catheterization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functional class I to IV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ients who have undergone the treatment at least 12 weeks in the hospital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iCs/>
          <w:szCs w:val="22"/>
        </w:rPr>
      </w:pPr>
      <w:r>
        <w:rPr>
          <w:rFonts w:cs="Times New Roman" w:ascii="Times New Roman" w:hAnsi="Times New Roman"/>
          <w:i/>
          <w:iCs/>
          <w:szCs w:val="22"/>
        </w:rPr>
        <w:t>*Put a tick (√) in the box if the patient meets the criterio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iCs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Exclusion Criteria</w:t>
      </w:r>
      <w:r>
        <w:rPr>
          <w:rFonts w:cs="Times New Roman" w:ascii="Times New Roman" w:hAnsi="Times New Roman"/>
          <w:sz w:val="24"/>
          <w:szCs w:val="24"/>
          <w:u w:val="single"/>
          <w:lang w:val="id-ID"/>
        </w:rPr>
        <w:t>:</w:t>
      </w:r>
    </w:p>
    <w:p>
      <w:pPr>
        <w:pStyle w:val="Style19"/>
        <w:numPr>
          <w:ilvl w:val="0"/>
          <w:numId w:val="2"/>
        </w:numPr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 xml:space="preserve">Patients who are referred back to the first hospital </w:t>
      </w:r>
    </w:p>
    <w:p>
      <w:pPr>
        <w:pStyle w:val="Style19"/>
        <w:numPr>
          <w:ilvl w:val="0"/>
          <w:numId w:val="2"/>
        </w:numPr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>Patients who died</w:t>
      </w:r>
    </w:p>
    <w:p>
      <w:pPr>
        <w:pStyle w:val="Style19"/>
        <w:numPr>
          <w:ilvl w:val="0"/>
          <w:numId w:val="2"/>
        </w:numPr>
        <w:spacing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tients who get combination of therapy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8"/>
        <w:gridCol w:w="1816"/>
        <w:gridCol w:w="574"/>
        <w:gridCol w:w="2274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ipant ID  </w:t>
            </w:r>
            <w:r>
              <w:rPr>
                <w:rFonts w:cs="Times New Roman" w:ascii="Times New Roman" w:hAnsi="Times New Roman"/>
                <w:sz w:val="40"/>
                <w:szCs w:val="40"/>
              </w:rPr>
              <w:t>□□□□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er name :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or each question listed below, please check the appropriate response by mak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id-ID"/>
              </w:rPr>
              <w:t>‘√’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nside the checkbox or writing one number/character in each box.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e of interview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40"/>
                <w:szCs w:val="40"/>
              </w:rPr>
              <w:t>/□□/□□□□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d/mm/yyyy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 of interview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vel of education completed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No schoo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Primary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 Junior High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 xml:space="preserve">□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High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 College or above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current treatment? </w:t>
            </w:r>
          </w:p>
          <w:p>
            <w:pPr>
              <w:pStyle w:val="Style19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n be chosen more than one)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Berapro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Ilopro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 Sildenaf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Standard treatment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n was your first time of getting current treatment?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40"/>
                <w:szCs w:val="40"/>
              </w:rPr>
              <w:t>/□□□□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/yyyy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is your accompanying person on a visit to the hospital due to this diseas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Nobody (go to question number 11)</w:t>
            </w:r>
          </w:p>
          <w:p>
            <w:pPr>
              <w:pStyle w:val="Normal"/>
              <w:spacing w:lineRule="auto" w:line="240" w:before="0" w:after="0"/>
              <w:ind w:left="525" w:hanging="5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Family/ Relatives/ Friends (go to question number 9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ase indicate the number of your accompanying persons on a visit to the hospital.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son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ase indicate age of your accompanying persons on a visit to the hospital.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 xml:space="preserve">□□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average time spending on a doctor visit due to this disease (including round trip traveling, waiting, and administrative times)?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</w:tr>
      <w:tr>
        <w:trPr>
          <w:trHeight w:val="178" w:hRule="atLeast"/>
        </w:trPr>
        <w:tc>
          <w:tcPr>
            <w:tcW w:w="4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the average cost of a whole trip to a doctor visit (including costs incurred for your accompanying persons)?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</w:t>
            </w:r>
          </w:p>
        </w:tc>
        <w:tc>
          <w:tcPr>
            <w:tcW w:w="2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p. </w:t>
            </w:r>
          </w:p>
        </w:tc>
      </w:tr>
      <w:tr>
        <w:trPr>
          <w:trHeight w:val="176" w:hRule="atLeast"/>
        </w:trPr>
        <w:tc>
          <w:tcPr>
            <w:tcW w:w="4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</w:t>
            </w:r>
          </w:p>
        </w:tc>
        <w:tc>
          <w:tcPr>
            <w:tcW w:w="2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>
          <w:trHeight w:val="176" w:hRule="atLeast"/>
        </w:trPr>
        <w:tc>
          <w:tcPr>
            <w:tcW w:w="4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mmodation</w:t>
            </w:r>
          </w:p>
        </w:tc>
        <w:tc>
          <w:tcPr>
            <w:tcW w:w="2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p. 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visits were made to your doctor for following up treatment in 3 months period?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s in 3 month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currently employed earning wages or salary, either full-time or part-tim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Yes (go to question number 1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No (go to question number 17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ase indicate your average income per month.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best describes your current employment situation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Full time jo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Part time jo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 Enterpreneur/ own busines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 take a sick off, how much potential wages do you expect to lose per day (including income loss for your family/relatives/friends)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p. 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was the total income of your household last month? 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family members are there in your household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son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ever been admitted to the hospital due to this illness/disease?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Yes (go to question number 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No (go to question number 25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(from the question number 20), how many times have you been admitted to the hospital per year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s per year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average length of stay in the hospital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 per visit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family/relatives/friends were there to accompany you during the hospitalization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son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age of your accompanying persons while you were hospitalized.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rs old </w:t>
            </w:r>
          </w:p>
        </w:tc>
      </w:tr>
      <w:tr>
        <w:trPr>
          <w:trHeight w:val="178" w:hRule="atLeast"/>
        </w:trPr>
        <w:tc>
          <w:tcPr>
            <w:tcW w:w="4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and your family spend money on the following items? If yes, please provide details on each item.</w:t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orting equipmen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>
          <w:trHeight w:val="176" w:hRule="atLeast"/>
        </w:trPr>
        <w:tc>
          <w:tcPr>
            <w:tcW w:w="4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or elder-car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>
          <w:trHeight w:val="176" w:hRule="atLeast"/>
        </w:trPr>
        <w:tc>
          <w:tcPr>
            <w:tcW w:w="4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daptation to your hous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re any family/relatives/friends who helps caring for you at hom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Yes (go to question number 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 No (go to question number 31)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family/relatives/friends are there to help caring for you at hom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son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ase indicate age of persons who help caring for you at home. 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rs old 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average amount of time your family/relatives/friends spent on helping you per day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 per day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o your family/relatives/friends help you at hom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 per 3 month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visited or admitted to another hospital or clinic due to this disease in the past year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 Yes (go to question number 3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No 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did you visit another hospital or clinic for the treatment of this disease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40"/>
                <w:szCs w:val="40"/>
              </w:rPr>
              <w:t>□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s p</w:t>
            </w: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3 months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9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average cost of a whole trip to a doctor visit (including costs incurred for your accompanying persons)?</w:t>
            </w:r>
          </w:p>
        </w:tc>
        <w:tc>
          <w:tcPr>
            <w:tcW w:w="4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4">
    <w:name w:val="ฟอนต์ของย่อหน้าเริ่มต้น"/>
    <w:qFormat/>
    <w:rPr/>
  </w:style>
  <w:style w:type="character" w:styleId="Style15">
    <w:name w:val="การอ้างอิงข้อคิดเห็น"/>
    <w:qFormat/>
    <w:rPr>
      <w:sz w:val="16"/>
      <w:szCs w:val="18"/>
    </w:rPr>
  </w:style>
  <w:style w:type="character" w:styleId="Style16">
    <w:name w:val="ข้อความข้อคิดเห็น อักขระ"/>
    <w:qFormat/>
    <w:rPr>
      <w:sz w:val="20"/>
      <w:szCs w:val="25"/>
    </w:rPr>
  </w:style>
  <w:style w:type="character" w:styleId="Style17">
    <w:name w:val="ชื่อเรื่องของข้อคิดเห็น อักขระ"/>
    <w:qFormat/>
    <w:rPr>
      <w:b/>
      <w:bCs/>
      <w:sz w:val="20"/>
      <w:szCs w:val="25"/>
    </w:rPr>
  </w:style>
  <w:style w:type="character" w:styleId="Style18">
    <w:name w:val="ข้อความบอลลูน อักขระ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ย่อหน้ารายการ"/>
    <w:basedOn w:val="Normal"/>
    <w:qFormat/>
    <w:pPr>
      <w:spacing w:before="0" w:after="200"/>
      <w:ind w:left="720" w:hanging="0"/>
      <w:contextualSpacing/>
    </w:pPr>
    <w:rPr/>
  </w:style>
  <w:style w:type="paragraph" w:styleId="Style20">
    <w:name w:val="ข้อความข้อคิดเห็น"/>
    <w:basedOn w:val="Normal"/>
    <w:qFormat/>
    <w:pPr>
      <w:spacing w:lineRule="auto" w:line="240"/>
    </w:pPr>
    <w:rPr>
      <w:sz w:val="20"/>
      <w:szCs w:val="25"/>
    </w:rPr>
  </w:style>
  <w:style w:type="paragraph" w:styleId="Style21">
    <w:name w:val="ชื่อเรื่องของข้อคิดเห็น"/>
    <w:basedOn w:val="Style20"/>
    <w:next w:val="Style20"/>
    <w:qFormat/>
    <w:pPr/>
    <w:rPr>
      <w:b/>
      <w:bCs/>
    </w:rPr>
  </w:style>
  <w:style w:type="paragraph" w:styleId="Style22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7:52:00Z</dcterms:created>
  <dc:creator>G4</dc:creator>
  <dc:description/>
  <cp:keywords/>
  <dc:language>en-US</dc:language>
  <cp:lastModifiedBy>IQUE</cp:lastModifiedBy>
  <dcterms:modified xsi:type="dcterms:W3CDTF">2019-08-07T13:2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